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Univariate analysis results for DS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4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0"/>
        <w:gridCol w:w="1023"/>
        <w:gridCol w:w="711"/>
        <w:gridCol w:w="827"/>
        <w:gridCol w:w="821"/>
        <w:gridCol w:w="700"/>
      </w:tblGrid>
      <w:tr>
        <w:trPr>
          <w:trHeight w:val="300" w:hRule="atLeast"/>
        </w:trPr>
        <w:tc>
          <w:tcPr>
            <w:tcW w:w="4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6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ower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pper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LC6A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4251417 (AG+AA vs GG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1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LC6A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12150214 (CG+CC vs GG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1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LC6A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140700 (AG+AA vs GG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38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DNF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6265 (AG+AA vs GG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8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VPR1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rs35369693 (CG+CC vs GG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2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x (male vs female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24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.0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de (poorly diff./undiff. vs well/moderately diff.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3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4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.6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ology (mucinous vs non-mucinous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77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tion (rectum vs colon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5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 (II vs I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.06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32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9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.7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 (III vs I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.06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.5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4.3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ge (IV vs I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.0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8.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1.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6.9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I status (MSI-H vs MSS/MSI-L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.0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20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7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5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8:29:00Z</dcterms:created>
  <dc:creator>Savas, Sevtap</dc:creator>
  <dc:description/>
  <dc:language>en-US</dc:language>
  <cp:lastModifiedBy>Savas, Sevtap</cp:lastModifiedBy>
  <dcterms:modified xsi:type="dcterms:W3CDTF">2012-05-22T18:31:00Z</dcterms:modified>
  <cp:revision>1</cp:revision>
  <dc:subject/>
  <dc:title/>
</cp:coreProperties>
</file>